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084FA" w14:textId="075620F1" w:rsidR="00A043ED" w:rsidRPr="00E556C2" w:rsidRDefault="00A043ED" w:rsidP="00A043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D59D9">
        <w:rPr>
          <w:rFonts w:ascii="Times New Roman" w:hAnsi="Times New Roman" w:cs="Times New Roman"/>
          <w:b/>
          <w:bCs/>
        </w:rPr>
        <w:t>Table 2.</w:t>
      </w:r>
      <w:r>
        <w:rPr>
          <w:rFonts w:ascii="Times New Roman" w:hAnsi="Times New Roman" w:cs="Times New Roman"/>
        </w:rPr>
        <w:t xml:space="preserve"> HPV positive female and male </w:t>
      </w:r>
      <w:r w:rsidRPr="00DC249D">
        <w:rPr>
          <w:rFonts w:ascii="Times New Roman" w:hAnsi="Times New Roman" w:cs="Times New Roman"/>
        </w:rPr>
        <w:t>screening results</w:t>
      </w:r>
      <w:r>
        <w:rPr>
          <w:rFonts w:ascii="Times New Roman" w:hAnsi="Times New Roman" w:cs="Times New Roman"/>
        </w:rPr>
        <w:t xml:space="preserve"> and lifestyle behaviours</w:t>
      </w:r>
      <w:r w:rsidRPr="00DC249D">
        <w:rPr>
          <w:rFonts w:ascii="Times New Roman" w:hAnsi="Times New Roman" w:cs="Times New Roman"/>
        </w:rPr>
        <w:t xml:space="preserve">. </w:t>
      </w:r>
    </w:p>
    <w:tbl>
      <w:tblPr>
        <w:tblW w:w="5615" w:type="pct"/>
        <w:tblCellMar>
          <w:top w:w="28" w:type="dxa"/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"/>
        <w:gridCol w:w="2850"/>
        <w:gridCol w:w="93"/>
        <w:gridCol w:w="1184"/>
        <w:gridCol w:w="73"/>
        <w:gridCol w:w="1397"/>
        <w:gridCol w:w="1289"/>
        <w:gridCol w:w="1279"/>
        <w:gridCol w:w="951"/>
        <w:gridCol w:w="880"/>
      </w:tblGrid>
      <w:tr w:rsidR="00A043ED" w:rsidRPr="00054548" w14:paraId="4515E8C8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A51B2" w14:textId="77777777" w:rsidR="00A043ED" w:rsidRPr="00CE378B" w:rsidRDefault="00A043ED" w:rsidP="00A13788">
            <w:pPr>
              <w:spacing w:after="0" w:line="240" w:lineRule="auto"/>
              <w:ind w:left="-2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5" w:type="pct"/>
            <w:gridSpan w:val="4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D0290" w14:textId="2CAD1043" w:rsidR="00A043ED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HPV +</w:t>
            </w:r>
            <w:proofErr w:type="spellStart"/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Females </w:t>
            </w:r>
          </w:p>
          <w:p w14:paraId="48F8338A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67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E1E2E" w14:textId="086A4E84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HPV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+</w:t>
            </w:r>
            <w:proofErr w:type="spellStart"/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Males</w:t>
            </w:r>
          </w:p>
          <w:p w14:paraId="0838BDE1" w14:textId="1715703B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6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91B43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43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AF7877F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djusted 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A043ED" w:rsidRPr="00054548" w14:paraId="6C0C25C4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900BBB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moker Statu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1F0549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1AA135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A72001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83B795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6944A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A77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52080E5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11D08F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B745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5AA2F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(17.6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E97EE" w14:textId="7C5DAA4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74A8B" w14:textId="4449D420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(19.05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3A278" w14:textId="13ACE6A3" w:rsidR="00A043ED" w:rsidRPr="00A043ED" w:rsidRDefault="00A043ED" w:rsidP="00A043ED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.8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0C7CA59F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A77F1" w14:textId="77777777" w:rsidR="00A043ED" w:rsidRPr="009607C5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</w:tr>
      <w:tr w:rsidR="00A043ED" w:rsidRPr="00054548" w14:paraId="49EF10A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1B5635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6FBFB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DA605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(7.8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05DA" w14:textId="718661A8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85595" w14:textId="32F6351D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738829B7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49B54399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22E5F5D3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5DFEB3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10FC9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78E79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5696C">
              <w:rPr>
                <w:rFonts w:ascii="Times New Roman" w:hAnsi="Times New Roman" w:cs="Times New Roman"/>
                <w:sz w:val="16"/>
                <w:szCs w:val="16"/>
              </w:rPr>
              <w:t>(74.5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1ACEC" w14:textId="50BF6836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3A1F7" w14:textId="7DF5B10A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(76.19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05A95E78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4D99DDFC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02E4E7F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145AFE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moking Frequency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F3BD16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A99D61" w14:textId="36E2B114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76868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3346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3379B70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A29E0F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65DF2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EFC1B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69.2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A86ED" w14:textId="007E2600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71A3F" w14:textId="0503FC13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6CF28" w14:textId="05051400" w:rsidR="00A043ED" w:rsidRPr="00A043ED" w:rsidRDefault="00A043ED" w:rsidP="00A043ED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.496</w:t>
            </w:r>
            <w:r w:rsidRPr="00AA579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  <w:p w14:paraId="2C961D81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6ADE4" w14:textId="6BBBCFC3" w:rsidR="00A043ED" w:rsidRPr="00A043ED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043ED" w:rsidRPr="00054548" w14:paraId="4AEB454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6E7D86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-5 times/wee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2678E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B7F51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15.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FF9E6" w14:textId="31ACC861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2E497" w14:textId="24B650E8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0ED84E4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1B3E951D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55D6C20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CDF3DC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2 times/wee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11FCD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DF65A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15.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0D6B4" w14:textId="4DE19F0A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9828B" w14:textId="095BFEF3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1E31EF7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7CBC10A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17C33FB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DDB88B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month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D82F7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608BD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9E752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BF229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41D5B94E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3F32B7D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0EF31F1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6F56EC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ce a month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66B9C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B0B46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C60D5" w14:textId="6CFC9E22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BB481" w14:textId="14BC166F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41988CA2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1457FF8A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7719292B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FB58B2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yea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65AC4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4CA3A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ECF50" w14:textId="5209210D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40B67" w14:textId="1E56E198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9C39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01F63202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CE9240F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0C820AC7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4D3FAC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lculated Smoking Data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90766F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=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1C6F12" w14:textId="6FBD724C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DCB0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8117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241CADDC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E42957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. of cigarettes/day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2DF87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7.95 ± 5.9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5E754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0.01-2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85E94" w14:textId="5C90CF18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5.48 ± 5.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11E2B" w14:textId="0AC74E54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0.01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F3F9F" w14:textId="7D1EB19A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.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89519" w14:textId="77777777" w:rsidR="00A043ED" w:rsidRPr="00A043ED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A043ED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A043ED" w:rsidRPr="00054548" w14:paraId="459A4C65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469939" w14:textId="768C3294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ack Years</w:t>
            </w:r>
            <w:r w:rsidR="009B4D8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12AC6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2.98 ± 3.43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2CC91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0.01-1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E99F6" w14:textId="7129410F" w:rsidR="00A043ED" w:rsidRPr="00CE378B" w:rsidRDefault="00D3090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0.92 ± 0.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5508E" w14:textId="56B1D741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0.01-2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0176D" w14:textId="57BB6E49" w:rsidR="00A043ED" w:rsidRPr="00CE378B" w:rsidRDefault="00D30902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.193</w:t>
            </w:r>
            <w:r w:rsidR="00A043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8125" w14:textId="51C39C71" w:rsidR="00A043ED" w:rsidRPr="00D30902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30902" w:rsidRPr="00D309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043ED" w:rsidRPr="00054548" w14:paraId="7E9902D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71A45E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cohol Consumption Statu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B96A5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F1261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0F64B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57A2F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D15E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D9B6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3EB3431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0DF4C0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34815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141C5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98.0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4EADF" w14:textId="2EDFC043" w:rsidR="00A043ED" w:rsidRPr="00CE378B" w:rsidRDefault="00D3090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351B6" w14:textId="4EBE4EBC" w:rsidR="00A043ED" w:rsidRPr="00CE378B" w:rsidRDefault="00D30902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88.10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2B81D" w14:textId="7E13AA4F" w:rsidR="00A043ED" w:rsidRPr="00D30902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  <w:r w:rsidR="00A043ED" w:rsidRPr="00AA57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2E4E1A43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23B22" w14:textId="69BD517F" w:rsidR="00A043ED" w:rsidRPr="004132C6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D309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</w:tr>
      <w:tr w:rsidR="00A043ED" w:rsidRPr="00054548" w14:paraId="6B49AEB7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20DA75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9C14D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9781E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1.9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20C3C" w14:textId="12E475D7" w:rsidR="00A043ED" w:rsidRPr="00CE378B" w:rsidRDefault="00D3090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C4504" w14:textId="2B51073F" w:rsidR="00A043ED" w:rsidRPr="00CE378B" w:rsidRDefault="00D30902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2.3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5180A7F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4FB8455C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54F11D77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C08996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AF091" w14:textId="77777777" w:rsidR="00A043ED" w:rsidRPr="00CE378B" w:rsidRDefault="00A043E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BE9E7" w14:textId="77777777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92D17" w14:textId="639D2E45" w:rsidR="00A043ED" w:rsidRPr="00CE378B" w:rsidRDefault="00D3090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3B3F4" w14:textId="32F2758F" w:rsidR="00A043ED" w:rsidRPr="00CE378B" w:rsidRDefault="00A043E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30902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  <w:r w:rsidRPr="002515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7F4B875B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0F94A7AC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0D1A74D4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044FF9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rinking Frequency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7CD2F4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B5D022" w14:textId="4F7AA854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D3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E54A3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B21A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236F9C5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009346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ECF5A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59140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3.9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23146" w14:textId="0765E71F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908EC" w14:textId="6DB38307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2.63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80BF2" w14:textId="6ADFD679" w:rsidR="00D30902" w:rsidRPr="009607C5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b</w:t>
            </w:r>
          </w:p>
          <w:p w14:paraId="171EFDF6" w14:textId="77777777" w:rsidR="00D30902" w:rsidRPr="00CE378B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17EF1" w14:textId="1851D6F3" w:rsidR="00D30902" w:rsidRPr="00D30902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9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8</w:t>
            </w:r>
          </w:p>
        </w:tc>
      </w:tr>
      <w:tr w:rsidR="00D30902" w:rsidRPr="00054548" w14:paraId="04C68B0C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CDD009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-5 times/wee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2AA9B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7E521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1.9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E27AF" w14:textId="6907A4D4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558CA" w14:textId="6AA6744A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21.05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681C0CA8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171E699E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2BC9A618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D10B1F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2 times/wee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49435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676F7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37.2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EC708" w14:textId="129FB993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66DEC" w14:textId="2E599D2A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39.47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29F3E5C8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0CC2E4A1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0295EF4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F5A3A2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month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3718A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7A65A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19.6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5C832" w14:textId="3430F0B3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E2FF5" w14:textId="749816FD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23.6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4B92A557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3DDE48E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26D76E1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0972E0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ce a month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8CD6C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D951A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19.6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E03CE" w14:textId="05E49789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4A4E3" w14:textId="4946CE75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17A69B5E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6DA32536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529DFB85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A68048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yea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41888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DF318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D0142">
              <w:rPr>
                <w:rFonts w:ascii="Times New Roman" w:hAnsi="Times New Roman" w:cs="Times New Roman"/>
                <w:sz w:val="16"/>
                <w:szCs w:val="16"/>
              </w:rPr>
              <w:t>(17.6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3C9D2" w14:textId="6F9B9AAE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23890" w14:textId="77A2820B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13.16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7000936C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61248F65" w14:textId="77777777" w:rsidR="00D30902" w:rsidRPr="00CE378B" w:rsidRDefault="00D30902" w:rsidP="00D3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4E7E053D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C6F164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ypes of Alcohol Consumed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27352A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2F49B3" w14:textId="605B22FB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D3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B2FC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66F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35F269A5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9BDF55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≥2 Types of Alcohol Consumed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3A87B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680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34009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6802">
              <w:rPr>
                <w:rFonts w:ascii="Times New Roman" w:hAnsi="Times New Roman" w:cs="Times New Roman"/>
                <w:sz w:val="16"/>
                <w:szCs w:val="16"/>
              </w:rPr>
              <w:t>(68.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C92CE" w14:textId="58324096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8B424" w14:textId="50011CB2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81.5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3919D" w14:textId="6D4FBB61" w:rsidR="00D30902" w:rsidRPr="00CE378B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E0EB" w14:textId="5FA03141" w:rsidR="00D30902" w:rsidRPr="009607C5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</w:tr>
      <w:tr w:rsidR="00A043ED" w:rsidRPr="00054548" w14:paraId="365A26FF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CBA35A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lculated Data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468751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C1FD2D" w14:textId="4BBE1E0E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D3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A7D83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0672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30902" w:rsidRPr="00054548" w14:paraId="5DAD7D6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96C78C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. of units/wee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22791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A9F">
              <w:rPr>
                <w:rFonts w:ascii="Times New Roman" w:hAnsi="Times New Roman" w:cs="Times New Roman"/>
                <w:sz w:val="16"/>
                <w:szCs w:val="16"/>
              </w:rPr>
              <w:t>12.49 ± 14.7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4BA20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A9F">
              <w:rPr>
                <w:rFonts w:ascii="Times New Roman" w:hAnsi="Times New Roman" w:cs="Times New Roman"/>
                <w:sz w:val="16"/>
                <w:szCs w:val="16"/>
              </w:rPr>
              <w:t>(1.00-71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505F1" w14:textId="65B390CD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20.95 ± 18.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19764" w14:textId="50855EF6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1.00-70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98A94" w14:textId="3ADE9C22" w:rsidR="00D30902" w:rsidRPr="00CE378B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b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649E4" w14:textId="50515AA2" w:rsidR="00D30902" w:rsidRPr="00D30902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9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4</w:t>
            </w:r>
          </w:p>
        </w:tc>
      </w:tr>
      <w:tr w:rsidR="00D30902" w:rsidRPr="00054548" w14:paraId="3A466A2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AFCC00" w14:textId="77777777" w:rsidR="00D30902" w:rsidRPr="00CE378B" w:rsidRDefault="00D30902" w:rsidP="00D30902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inge Drinking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20D11" w14:textId="77777777" w:rsidR="00D30902" w:rsidRPr="00CE378B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A9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C22B0" w14:textId="77777777" w:rsidR="00D30902" w:rsidRPr="00CE378B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A9F">
              <w:rPr>
                <w:rFonts w:ascii="Times New Roman" w:hAnsi="Times New Roman" w:cs="Times New Roman"/>
                <w:sz w:val="16"/>
                <w:szCs w:val="16"/>
              </w:rPr>
              <w:t>(5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B87CA" w14:textId="2D66BFA4" w:rsidR="00D30902" w:rsidRPr="00D30902" w:rsidRDefault="00D30902" w:rsidP="00D30902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51FA9" w14:textId="04EEE8F0" w:rsidR="00D30902" w:rsidRPr="00D30902" w:rsidRDefault="00D30902" w:rsidP="00D3090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(60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C509D" w14:textId="0F42460B" w:rsidR="00D30902" w:rsidRPr="00D30902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0902">
              <w:rPr>
                <w:rFonts w:ascii="Times New Roman" w:hAnsi="Times New Roman" w:cs="Times New Roman"/>
                <w:sz w:val="16"/>
                <w:szCs w:val="16"/>
              </w:rPr>
              <w:t>.40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760C" w14:textId="17BB5074" w:rsidR="00D30902" w:rsidRPr="009607C5" w:rsidRDefault="00D30902" w:rsidP="00D3090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A37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043ED" w:rsidRPr="00054548" w14:paraId="09F728D2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621735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lationship Statu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210DF7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21A208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51FCEC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60D8DA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C0B6C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FB3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38AFD693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E5C598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A5919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8D7BF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41.1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96EB0" w14:textId="1A46DCC0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82788" w14:textId="3833A7D8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47.62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18530" w14:textId="477E3937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  <w:p w14:paraId="276F7B26" w14:textId="77777777" w:rsidR="004A37AA" w:rsidRPr="00CE378B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42C2E" w14:textId="1BDB6EC4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4</w:t>
            </w:r>
          </w:p>
        </w:tc>
      </w:tr>
      <w:tr w:rsidR="004A37AA" w:rsidRPr="00054548" w14:paraId="2AC2746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C7949A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hort-term (&lt;1 year)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CB190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49E14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9.8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14B05" w14:textId="0D4A5864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7CBEB" w14:textId="0B9F4F19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21.43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5C86CCB0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3A675F5E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48A1A35B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F8C321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Long-term/Married (≥1 year)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27A70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01664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49.0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801B9" w14:textId="0D9845D5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6F8BE" w14:textId="2FD70DE2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30.95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3A513F08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9EBDD9D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01C467D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04B34B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Orientation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F5143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D4B7B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5AD36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2D073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3B1D5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FB23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690E350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D0CC84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eterosexual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2D83E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EAFC4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78.4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EC1D" w14:textId="3A18E06F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3DC50" w14:textId="6C3F1549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90.48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7E9B7" w14:textId="53D32411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1a</w:t>
            </w:r>
          </w:p>
          <w:p w14:paraId="6EFDE6AC" w14:textId="77777777" w:rsidR="004A37AA" w:rsidRPr="00CE378B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7427B" w14:textId="0F366568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2</w:t>
            </w:r>
          </w:p>
        </w:tc>
      </w:tr>
      <w:tr w:rsidR="004A37AA" w:rsidRPr="00054548" w14:paraId="416AF6F6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1577A1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omosexual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B41C5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6D3B8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5.8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519AE" w14:textId="3A8EE306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6E7E6" w14:textId="4B59CEC2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4.76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514B4B87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09D6650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41E2C33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91046C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isexual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380E5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4ACFB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9.8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CE038" w14:textId="5D9230F7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27F50" w14:textId="18094E6E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2.3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47CAF808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09A1349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169B932B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670951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ther/Unknown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D2C17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122A8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5.8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B58A1" w14:textId="3AFD3B32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3EAEA" w14:textId="3E5C8022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2.3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2D27BEFE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68D6E1A6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5438F34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69A7BE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Sexual Practice Descriptor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51D09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7A327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B1AE9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42D58" w14:textId="77777777" w:rsidR="00A043ED" w:rsidRPr="00CE378B" w:rsidRDefault="00A043ED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C547F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6993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001891B8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DA0AEB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pen-Mouth Kissing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19337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98783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96.0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08108" w14:textId="7D6A7C11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304F2" w14:textId="5AD59A5C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88.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18744" w14:textId="718A3B58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2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EFCE4" w14:textId="2001CD90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4A37AA" w:rsidRPr="00054548" w14:paraId="09157A5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9AFFFB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ver had </w:t>
            </w: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exual Intercours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B2C9B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B176A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90.2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E26EE" w14:textId="25C62CE1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8682F" w14:textId="2BE263E4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85.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7FE2" w14:textId="5F138744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5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3CC67" w14:textId="598A3931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</w:tr>
      <w:tr w:rsidR="004A37AA" w:rsidRPr="00054548" w14:paraId="21D9602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022250" w14:textId="13960BFB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          Within the last year</w:t>
            </w:r>
            <w:r w:rsidR="009B4D8E" w:rsidRPr="00DC249D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B02F9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DCEDD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97.8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5EE44" w14:textId="4ADBE688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29BD2" w14:textId="1E23EA47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86.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07718" w14:textId="0B3935EA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5A936" w14:textId="4911E258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</w:tr>
      <w:tr w:rsidR="004A37AA" w:rsidRPr="00054548" w14:paraId="1929A7EE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49677F" w14:textId="51154E3D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          STI status</w:t>
            </w:r>
            <w:r w:rsidR="009B4D8E" w:rsidRPr="00DC249D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42BA2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ABE0B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36BCA">
              <w:rPr>
                <w:rFonts w:ascii="Times New Roman" w:hAnsi="Times New Roman" w:cs="Times New Roman"/>
                <w:sz w:val="16"/>
                <w:szCs w:val="16"/>
              </w:rPr>
              <w:t>(6.5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97DD2" w14:textId="31B65B7F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CA241" w14:textId="3FEB3418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11.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95D99" w14:textId="2CD60F4D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6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8315" w14:textId="2F051C38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</w:tr>
      <w:tr w:rsidR="00A043ED" w:rsidRPr="00054548" w14:paraId="43FD7E1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1C0D21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Partners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30A99E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E7EB56" w14:textId="4B057BC1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4A37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C3362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1B3B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6B119FF9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DB72D9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5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1F301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45716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(73.9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DCC39" w14:textId="3BA0508C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06965" w14:textId="577F5CB5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55.56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8147F" w14:textId="00C3547A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7a</w:t>
            </w:r>
          </w:p>
          <w:p w14:paraId="03D70696" w14:textId="77777777" w:rsidR="004A37AA" w:rsidRPr="00CE378B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44FAD" w14:textId="6DE5FAD8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</w:tr>
      <w:tr w:rsidR="004A37AA" w:rsidRPr="00054548" w14:paraId="538798CD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3304AD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72602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9E74E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(10.8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B673D" w14:textId="475ED4CF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46913" w14:textId="37D1089F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27.7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11AFD68C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21C667C4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7F2691A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FDDF12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36CEA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60967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(10.8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37755" w14:textId="05463C7A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5B339" w14:textId="51F18557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5.56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68E96626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D00B4D7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5E2542D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AF26BD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&gt;20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DDD6E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4845A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97E67">
              <w:rPr>
                <w:rFonts w:ascii="Times New Roman" w:hAnsi="Times New Roman" w:cs="Times New Roman"/>
                <w:sz w:val="16"/>
                <w:szCs w:val="16"/>
              </w:rPr>
              <w:t>(4.3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63DCB" w14:textId="2CE44142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D916E" w14:textId="13AE213D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11.11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5920E607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5E2575CE" w14:textId="77777777" w:rsidR="004A37AA" w:rsidRPr="00CE378B" w:rsidRDefault="004A37AA" w:rsidP="004A3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1719ACDB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8123BE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Activity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45055E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EBBCB7" w14:textId="56EF9072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4A37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3A2F4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48D2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A37AA" w:rsidRPr="00054548" w14:paraId="5641204F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091E1B" w14:textId="52156A72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Vaginal Sex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4D5C4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7F85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(100.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DD773" w14:textId="41719071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F3137" w14:textId="07E04EE3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91.6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FEE09" w14:textId="3E577E3A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AE0D" w14:textId="35AD5F38" w:rsidR="004A37AA" w:rsidRPr="00B53648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536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.</w:t>
            </w:r>
            <w:r w:rsidR="00B53648" w:rsidRPr="00B5364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14</w:t>
            </w:r>
          </w:p>
        </w:tc>
      </w:tr>
      <w:tr w:rsidR="004A37AA" w:rsidRPr="00054548" w14:paraId="23373EB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814CA5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nal Sex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61687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B28E9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(21.7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D53C1" w14:textId="0E081F2C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2D62D" w14:textId="73CDC7CB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44.4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F45A0" w14:textId="3BD9EB19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FDB1" w14:textId="53308D29" w:rsidR="004A37AA" w:rsidRPr="00B53648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3648" w:rsidRP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</w:t>
            </w:r>
          </w:p>
        </w:tc>
      </w:tr>
      <w:tr w:rsidR="004A37AA" w:rsidRPr="00054548" w14:paraId="48995E2B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6E2DBB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ral Sex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D0F57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23D1E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(93.4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F90CD" w14:textId="18A2B579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2C757" w14:textId="0FAE1FB1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94.4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6174A" w14:textId="3D92418D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650C" w14:textId="352E64C0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B5364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4A37AA" w:rsidRPr="00054548" w14:paraId="0DF91B23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BE652C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eplay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C22C0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DEA75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(91.3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841A7" w14:textId="056E6860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B7186" w14:textId="58B28899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91.6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EE199" w14:textId="2EE986D4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5BBD" w14:textId="669A9377" w:rsidR="004A37AA" w:rsidRPr="009607C5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36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A37AA" w:rsidRPr="00054548" w14:paraId="1885C6A8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92BE0C" w14:textId="77777777" w:rsidR="004A37AA" w:rsidRPr="00CE378B" w:rsidRDefault="004A37AA" w:rsidP="004A37AA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asturbation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18BE8" w14:textId="77777777" w:rsidR="004A37AA" w:rsidRPr="00CE378B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109F1" w14:textId="77777777" w:rsidR="004A37AA" w:rsidRPr="00CE378B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0077">
              <w:rPr>
                <w:rFonts w:ascii="Times New Roman" w:hAnsi="Times New Roman" w:cs="Times New Roman"/>
                <w:sz w:val="16"/>
                <w:szCs w:val="16"/>
              </w:rPr>
              <w:t>(63.0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7210A" w14:textId="68F3FF03" w:rsidR="004A37AA" w:rsidRPr="004A37AA" w:rsidRDefault="004A37AA" w:rsidP="004A37A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B6935" w14:textId="3736EBB3" w:rsidR="004A37AA" w:rsidRPr="004A37AA" w:rsidRDefault="004A37AA" w:rsidP="004A37A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(100.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FD14D" w14:textId="142DB2CF" w:rsidR="004A37AA" w:rsidRPr="004A37AA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A37AA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2F8C" w14:textId="5586E9C9" w:rsidR="004A37AA" w:rsidRPr="00B53648" w:rsidRDefault="004A37AA" w:rsidP="004A37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B53648" w:rsidRP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</w:tr>
      <w:tr w:rsidR="00A043ED" w:rsidRPr="00054548" w14:paraId="5A68149C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22E8BB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otal Sexual Activities Engaged In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4735A2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E170AE" w14:textId="4E1083BF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B536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C7B1C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A7FB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653C93F8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EB8900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3A729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0816B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(2.1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1E88D" w14:textId="402CBD87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3144F" w14:textId="4B532A1A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EDF30" w14:textId="322CBBAD" w:rsidR="00B53648" w:rsidRPr="009607C5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b</w:t>
            </w:r>
          </w:p>
          <w:p w14:paraId="6404E8A9" w14:textId="77777777" w:rsidR="00B53648" w:rsidRPr="00CE378B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E8C64" w14:textId="77777777" w:rsidR="00B53648" w:rsidRPr="00B53648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6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57</w:t>
            </w:r>
          </w:p>
        </w:tc>
      </w:tr>
      <w:tr w:rsidR="00B53648" w:rsidRPr="00054548" w14:paraId="1B405905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058169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wo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27DB3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D0CB9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(10.8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E071A" w14:textId="4F0885D8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2785" w14:textId="4355B1C5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722FE032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31B8D7EC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087AEDA4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A3D7F5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hre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07BE4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DA1E9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(21.7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93771" w14:textId="727EFB3F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0D50D" w14:textId="2F953466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13.89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7B8A15E2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7B7667D9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5843CB4A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FB5F27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u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E4C4F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25754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(45.6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D092F" w14:textId="6F4B4464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6177B" w14:textId="4673F79B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50.00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2FEFA77F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17F97680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7D56FC1F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DAB7F7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iv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04FA7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C9A19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E7472">
              <w:rPr>
                <w:rFonts w:ascii="Times New Roman" w:hAnsi="Times New Roman" w:cs="Times New Roman"/>
                <w:sz w:val="16"/>
                <w:szCs w:val="16"/>
              </w:rPr>
              <w:t>(19.5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0A885" w14:textId="08BBDFEC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DBE52" w14:textId="0D3C188B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36.11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648B3EFB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4CFC124D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043ED" w:rsidRPr="00054548" w14:paraId="32B8566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131D89" w14:textId="77777777" w:rsidR="00A043ED" w:rsidRPr="00CE378B" w:rsidRDefault="00A043E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ondom Use</w:t>
            </w:r>
          </w:p>
        </w:tc>
        <w:tc>
          <w:tcPr>
            <w:tcW w:w="13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60D661" w14:textId="77777777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0D1742" w14:textId="63FAB4FB" w:rsidR="00A043ED" w:rsidRPr="00CE378B" w:rsidRDefault="00A043E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B536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23EE0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319FA" w14:textId="77777777" w:rsidR="00A043ED" w:rsidRPr="00CE378B" w:rsidRDefault="00A043E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20013695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D67072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4C1E0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E5689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(46.6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AAD65" w14:textId="1F6F560D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ADDA0" w14:textId="2A0F8661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27.27)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5061C" w14:textId="2CBF1F74" w:rsidR="00B53648" w:rsidRPr="009607C5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07C5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b</w:t>
            </w:r>
          </w:p>
          <w:p w14:paraId="6DB848D8" w14:textId="77777777" w:rsidR="00B53648" w:rsidRPr="00CE378B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F7D28" w14:textId="652B9FD8" w:rsidR="00B53648" w:rsidRPr="009607C5" w:rsidRDefault="00B53648" w:rsidP="00B53648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</w:tr>
      <w:tr w:rsidR="00B53648" w:rsidRPr="00054548" w14:paraId="280F167D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97BDCE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ometimes (~25%)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97334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59D41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(26.6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EC11F" w14:textId="766950C2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39B80" w14:textId="2209114E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30.30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3FC16427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792C0029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44D1E650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DE7AF8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ostly (~75%)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079D3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E658D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(8.89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A9A27" w14:textId="2F78BE4A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8B264" w14:textId="2C854945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24.24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54A09991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3030379A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53648" w:rsidRPr="00054548" w14:paraId="735F2381" w14:textId="77777777" w:rsidTr="009B4D8E">
        <w:trPr>
          <w:trHeight w:val="20"/>
        </w:trPr>
        <w:tc>
          <w:tcPr>
            <w:tcW w:w="14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7D5CF6" w14:textId="77777777" w:rsidR="00B53648" w:rsidRPr="00CE378B" w:rsidRDefault="00B53648" w:rsidP="00B5364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4114D" w14:textId="77777777" w:rsidR="00B53648" w:rsidRPr="00CE378B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878D7" w14:textId="77777777" w:rsidR="00B53648" w:rsidRPr="00CE378B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26A7A">
              <w:rPr>
                <w:rFonts w:ascii="Times New Roman" w:hAnsi="Times New Roman" w:cs="Times New Roman"/>
                <w:sz w:val="16"/>
                <w:szCs w:val="16"/>
              </w:rPr>
              <w:t>(17.78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0769E" w14:textId="3250A49B" w:rsidR="00B53648" w:rsidRPr="00B53648" w:rsidRDefault="00B53648" w:rsidP="00B5364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3732D" w14:textId="3803718E" w:rsidR="00B53648" w:rsidRPr="00B53648" w:rsidRDefault="00B53648" w:rsidP="00B5364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53648">
              <w:rPr>
                <w:rFonts w:ascii="Times New Roman" w:hAnsi="Times New Roman" w:cs="Times New Roman"/>
                <w:sz w:val="16"/>
                <w:szCs w:val="16"/>
              </w:rPr>
              <w:t>(18.18)</w:t>
            </w:r>
          </w:p>
        </w:tc>
        <w:tc>
          <w:tcPr>
            <w:tcW w:w="469" w:type="pct"/>
            <w:vMerge/>
            <w:shd w:val="clear" w:color="auto" w:fill="auto"/>
            <w:vAlign w:val="center"/>
            <w:hideMark/>
          </w:tcPr>
          <w:p w14:paraId="30364EC7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4" w:type="pct"/>
            <w:vMerge/>
            <w:shd w:val="clear" w:color="auto" w:fill="auto"/>
            <w:vAlign w:val="center"/>
          </w:tcPr>
          <w:p w14:paraId="2E79026F" w14:textId="77777777" w:rsidR="00B53648" w:rsidRPr="00CE378B" w:rsidRDefault="00B53648" w:rsidP="00B5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B4D8E" w:rsidRPr="009663BD" w14:paraId="719BDCA6" w14:textId="77777777" w:rsidTr="009B4D8E">
        <w:trPr>
          <w:gridBefore w:val="1"/>
          <w:wBefore w:w="69" w:type="pct"/>
          <w:trHeight w:val="20"/>
        </w:trPr>
        <w:tc>
          <w:tcPr>
            <w:tcW w:w="1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139D9A" w14:textId="77777777" w:rsidR="009B4D8E" w:rsidRPr="009663BD" w:rsidRDefault="009B4D8E" w:rsidP="009B4D8E">
            <w:pPr>
              <w:spacing w:after="0" w:line="240" w:lineRule="auto"/>
              <w:ind w:left="-150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63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HPV Vaccination Status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1D5D0" w14:textId="77777777" w:rsidR="009B4D8E" w:rsidRPr="009663BD" w:rsidRDefault="009B4D8E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48798" w14:textId="77777777" w:rsidR="009B4D8E" w:rsidRPr="009663BD" w:rsidRDefault="009B4D8E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2B5F2" w14:textId="77777777" w:rsidR="009B4D8E" w:rsidRPr="009663BD" w:rsidRDefault="009B4D8E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AFC0D" w14:textId="77777777" w:rsidR="009B4D8E" w:rsidRPr="009663BD" w:rsidRDefault="009B4D8E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45138" w14:textId="77777777" w:rsidR="009B4D8E" w:rsidRPr="009663BD" w:rsidRDefault="009B4D8E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AAA8" w14:textId="77777777" w:rsidR="009B4D8E" w:rsidRPr="009663BD" w:rsidRDefault="009B4D8E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9B4D8E" w:rsidRPr="009663BD" w14:paraId="64C3F29D" w14:textId="77777777" w:rsidTr="009B4D8E">
        <w:trPr>
          <w:gridBefore w:val="1"/>
          <w:wBefore w:w="69" w:type="pct"/>
          <w:trHeight w:val="20"/>
        </w:trPr>
        <w:tc>
          <w:tcPr>
            <w:tcW w:w="1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6CC28C" w14:textId="77777777" w:rsidR="009B4D8E" w:rsidRPr="009663BD" w:rsidRDefault="009B4D8E" w:rsidP="009B4D8E">
            <w:pPr>
              <w:spacing w:after="0" w:line="240" w:lineRule="auto"/>
              <w:ind w:left="-150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63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01A3F" w14:textId="33519AA3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BD53B" w14:textId="70EA541E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66.6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FF31A" w14:textId="595D7B32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E0EE7" w14:textId="6CE2FE6F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90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E8152" w14:textId="77777777" w:rsidR="009B4D8E" w:rsidRPr="009663BD" w:rsidRDefault="009B4D8E" w:rsidP="009B4D8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9B4D8E" w:rsidRPr="009663BD" w14:paraId="5F4298FE" w14:textId="77777777" w:rsidTr="009B4D8E">
        <w:trPr>
          <w:gridBefore w:val="1"/>
          <w:wBefore w:w="69" w:type="pct"/>
          <w:trHeight w:val="20"/>
        </w:trPr>
        <w:tc>
          <w:tcPr>
            <w:tcW w:w="1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3F6A58" w14:textId="77777777" w:rsidR="009B4D8E" w:rsidRPr="009663BD" w:rsidRDefault="009B4D8E" w:rsidP="009B4D8E">
            <w:pPr>
              <w:spacing w:after="0" w:line="240" w:lineRule="auto"/>
              <w:ind w:left="-150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63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F8EBB" w14:textId="6E54AFF2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370D5" w14:textId="012FDD8D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23.5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C4723" w14:textId="23315301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1E68E" w14:textId="540A0BEE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90.48)</w:t>
            </w:r>
          </w:p>
        </w:tc>
        <w:tc>
          <w:tcPr>
            <w:tcW w:w="90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AF68B15" w14:textId="77777777" w:rsidR="009B4D8E" w:rsidRPr="009663BD" w:rsidRDefault="009B4D8E" w:rsidP="009B4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9B4D8E" w:rsidRPr="009663BD" w14:paraId="0C4773A7" w14:textId="77777777" w:rsidTr="009B4D8E">
        <w:trPr>
          <w:gridBefore w:val="1"/>
          <w:wBefore w:w="69" w:type="pct"/>
          <w:trHeight w:val="20"/>
        </w:trPr>
        <w:tc>
          <w:tcPr>
            <w:tcW w:w="1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F43C7D" w14:textId="77777777" w:rsidR="009B4D8E" w:rsidRPr="009663BD" w:rsidRDefault="009B4D8E" w:rsidP="009B4D8E">
            <w:pPr>
              <w:spacing w:after="0" w:line="240" w:lineRule="auto"/>
              <w:ind w:left="-150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663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nsure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156AF" w14:textId="4CAAB79D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75828" w14:textId="24E06E7C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9.8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DD59E" w14:textId="542CAEBC" w:rsidR="009B4D8E" w:rsidRPr="009B4D8E" w:rsidRDefault="009B4D8E" w:rsidP="009B4D8E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8D521" w14:textId="77A3E2A6" w:rsidR="009B4D8E" w:rsidRPr="009B4D8E" w:rsidRDefault="009B4D8E" w:rsidP="009B4D8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B4D8E">
              <w:rPr>
                <w:rFonts w:ascii="Times New Roman" w:hAnsi="Times New Roman" w:cs="Times New Roman"/>
                <w:sz w:val="16"/>
                <w:szCs w:val="16"/>
              </w:rPr>
              <w:t>(9.52)</w:t>
            </w:r>
          </w:p>
        </w:tc>
        <w:tc>
          <w:tcPr>
            <w:tcW w:w="90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53ECF" w14:textId="77777777" w:rsidR="009B4D8E" w:rsidRPr="009663BD" w:rsidRDefault="009B4D8E" w:rsidP="009B4D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7C070BD4" w14:textId="0BBC00A8" w:rsidR="00256C00" w:rsidRPr="009B4D8E" w:rsidRDefault="00A043ED" w:rsidP="009B4D8E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524C2A">
        <w:rPr>
          <w:rFonts w:ascii="Times New Roman" w:hAnsi="Times New Roman" w:cs="Times New Roman"/>
          <w:sz w:val="24"/>
          <w:szCs w:val="24"/>
        </w:rPr>
        <w:t>Data shown via count and percentage within HPV status group (%</w:t>
      </w:r>
      <w:proofErr w:type="gramStart"/>
      <w:r w:rsidRPr="00524C2A">
        <w:rPr>
          <w:rFonts w:ascii="Times New Roman" w:hAnsi="Times New Roman" w:cs="Times New Roman"/>
          <w:sz w:val="24"/>
          <w:szCs w:val="24"/>
        </w:rPr>
        <w:t>), or</w:t>
      </w:r>
      <w:proofErr w:type="gramEnd"/>
      <w:r w:rsidRPr="00524C2A">
        <w:rPr>
          <w:rFonts w:ascii="Times New Roman" w:hAnsi="Times New Roman" w:cs="Times New Roman"/>
          <w:sz w:val="24"/>
          <w:szCs w:val="24"/>
        </w:rPr>
        <w:t xml:space="preserve"> mean +/- standard deviation (range). All data analysed using Chi-square tests for categorical observations, unless indica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4C2A">
        <w:rPr>
          <w:rFonts w:ascii="Times New Roman" w:hAnsi="Times New Roman" w:cs="Times New Roman"/>
          <w:sz w:val="24"/>
          <w:szCs w:val="24"/>
        </w:rPr>
        <w:t xml:space="preserve">Denominators vary across variables because of item non-response. </w:t>
      </w:r>
      <w:r w:rsidR="009B4D8E">
        <w:rPr>
          <w:rFonts w:ascii="Times New Roman" w:hAnsi="Times New Roman" w:cs="Times New Roman"/>
          <w:sz w:val="24"/>
          <w:szCs w:val="24"/>
        </w:rPr>
        <w:t>*</w:t>
      </w:r>
      <w:r w:rsidRPr="00524C2A">
        <w:rPr>
          <w:rFonts w:ascii="Times New Roman" w:hAnsi="Times New Roman" w:cs="Times New Roman"/>
          <w:sz w:val="24"/>
          <w:szCs w:val="24"/>
        </w:rPr>
        <w:t xml:space="preserve">Calculated for smokers that provided information on number of years spent smoking; </w:t>
      </w:r>
      <w:r w:rsidRPr="00524C2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</w:t>
      </w:r>
      <w:r w:rsidR="004C21F9">
        <w:rPr>
          <w:rFonts w:ascii="Times New Roman" w:hAnsi="Times New Roman" w:cs="Times New Roman"/>
          <w:sz w:val="24"/>
          <w:szCs w:val="24"/>
        </w:rPr>
        <w:t>17</w:t>
      </w:r>
      <w:r w:rsidRPr="00524C2A">
        <w:rPr>
          <w:rFonts w:ascii="Times New Roman" w:hAnsi="Times New Roman" w:cs="Times New Roman"/>
          <w:sz w:val="24"/>
          <w:szCs w:val="24"/>
        </w:rPr>
        <w:t xml:space="preserve"> (+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</w:t>
      </w:r>
      <w:r w:rsidR="009B4D8E">
        <w:rPr>
          <w:rFonts w:ascii="Times New Roman" w:hAnsi="Times New Roman" w:cs="Times New Roman"/>
          <w:sz w:val="24"/>
          <w:szCs w:val="24"/>
        </w:rPr>
        <w:t xml:space="preserve">F </w:t>
      </w:r>
      <w:r w:rsidRPr="00524C2A">
        <w:rPr>
          <w:rFonts w:ascii="Times New Roman" w:hAnsi="Times New Roman" w:cs="Times New Roman"/>
          <w:sz w:val="24"/>
          <w:szCs w:val="24"/>
        </w:rPr>
        <w:t>= 1</w:t>
      </w:r>
      <w:r w:rsidR="004C21F9">
        <w:rPr>
          <w:rFonts w:ascii="Times New Roman" w:hAnsi="Times New Roman" w:cs="Times New Roman"/>
          <w:sz w:val="24"/>
          <w:szCs w:val="24"/>
        </w:rPr>
        <w:t>0</w:t>
      </w:r>
      <w:r w:rsidRPr="00524C2A">
        <w:rPr>
          <w:rFonts w:ascii="Times New Roman" w:hAnsi="Times New Roman" w:cs="Times New Roman"/>
          <w:sz w:val="24"/>
          <w:szCs w:val="24"/>
        </w:rPr>
        <w:t xml:space="preserve">; </w:t>
      </w:r>
      <w:r w:rsidR="009B4D8E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9B4D8E">
        <w:rPr>
          <w:rFonts w:ascii="Times New Roman" w:hAnsi="Times New Roman" w:cs="Times New Roman"/>
          <w:sz w:val="24"/>
          <w:szCs w:val="24"/>
        </w:rPr>
        <w:t xml:space="preserve"> M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</w:t>
      </w:r>
      <w:r w:rsidR="004C21F9">
        <w:rPr>
          <w:rFonts w:ascii="Times New Roman" w:hAnsi="Times New Roman" w:cs="Times New Roman"/>
          <w:sz w:val="24"/>
          <w:szCs w:val="24"/>
        </w:rPr>
        <w:t>7</w:t>
      </w:r>
      <w:r w:rsidRPr="00524C2A">
        <w:rPr>
          <w:rFonts w:ascii="Times New Roman" w:hAnsi="Times New Roman" w:cs="Times New Roman"/>
          <w:sz w:val="24"/>
          <w:szCs w:val="24"/>
        </w:rPr>
        <w:t xml:space="preserve">). </w:t>
      </w:r>
      <w:r w:rsidR="009B4D8E" w:rsidRPr="00524C2A">
        <w:rPr>
          <w:rFonts w:ascii="Times New Roman" w:hAnsi="Times New Roman" w:cs="Times New Roman"/>
          <w:sz w:val="24"/>
          <w:szCs w:val="24"/>
        </w:rPr>
        <w:t>†</w:t>
      </w:r>
      <w:r w:rsidRPr="00524C2A">
        <w:rPr>
          <w:rFonts w:ascii="Times New Roman" w:hAnsi="Times New Roman" w:cs="Times New Roman"/>
          <w:sz w:val="24"/>
          <w:szCs w:val="24"/>
        </w:rPr>
        <w:t xml:space="preserve">Data shown for sexually active group; </w:t>
      </w:r>
      <w:r w:rsidRPr="00524C2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</w:t>
      </w:r>
      <w:r w:rsidR="009B4D8E">
        <w:rPr>
          <w:rFonts w:ascii="Times New Roman" w:hAnsi="Times New Roman" w:cs="Times New Roman"/>
          <w:sz w:val="24"/>
          <w:szCs w:val="24"/>
        </w:rPr>
        <w:t>82</w:t>
      </w:r>
      <w:r w:rsidRPr="00524C2A">
        <w:rPr>
          <w:rFonts w:ascii="Times New Roman" w:hAnsi="Times New Roman" w:cs="Times New Roman"/>
          <w:sz w:val="24"/>
          <w:szCs w:val="24"/>
        </w:rPr>
        <w:t xml:space="preserve"> (+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9B4D8E">
        <w:rPr>
          <w:rFonts w:ascii="Times New Roman" w:hAnsi="Times New Roman" w:cs="Times New Roman"/>
          <w:sz w:val="24"/>
          <w:szCs w:val="24"/>
        </w:rPr>
        <w:t xml:space="preserve"> F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46; </w:t>
      </w:r>
      <w:r w:rsidR="009B4D8E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="009B4D8E">
        <w:rPr>
          <w:rFonts w:ascii="Times New Roman" w:hAnsi="Times New Roman" w:cs="Times New Roman"/>
          <w:sz w:val="24"/>
          <w:szCs w:val="24"/>
        </w:rPr>
        <w:t xml:space="preserve"> M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</w:t>
      </w:r>
      <w:r w:rsidR="009B4D8E">
        <w:rPr>
          <w:rFonts w:ascii="Times New Roman" w:hAnsi="Times New Roman" w:cs="Times New Roman"/>
          <w:sz w:val="24"/>
          <w:szCs w:val="24"/>
        </w:rPr>
        <w:t>36</w:t>
      </w:r>
      <w:r w:rsidRPr="00524C2A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524C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24C2A">
        <w:rPr>
          <w:rFonts w:ascii="Times New Roman" w:hAnsi="Times New Roman" w:cs="Times New Roman"/>
          <w:sz w:val="24"/>
          <w:szCs w:val="24"/>
        </w:rPr>
        <w:t>Fisher’s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Exact test used due to expected counts of &lt;5. </w:t>
      </w:r>
      <w:proofErr w:type="spellStart"/>
      <w:r w:rsidRPr="00524C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24C2A">
        <w:rPr>
          <w:rFonts w:ascii="Times New Roman" w:hAnsi="Times New Roman" w:cs="Times New Roman"/>
          <w:sz w:val="24"/>
          <w:szCs w:val="24"/>
        </w:rPr>
        <w:t>Mann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Whitney U test used for non-parametric continuous or ordinal ranked data. </w:t>
      </w:r>
      <w:proofErr w:type="spellStart"/>
      <w:r w:rsidRPr="00524C2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24C2A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Benjamini-Hochberg post-hoc ranking; significance denoted in bold. </w:t>
      </w:r>
      <w:proofErr w:type="spellStart"/>
      <w:r w:rsidR="009B4D8E" w:rsidRPr="00524C2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E24283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E24283">
        <w:rPr>
          <w:rFonts w:ascii="Times New Roman" w:hAnsi="Times New Roman" w:cs="Times New Roman"/>
          <w:sz w:val="24"/>
          <w:szCs w:val="24"/>
        </w:rPr>
        <w:t xml:space="preserve"> analysis not possible</w:t>
      </w:r>
      <w:r w:rsidR="009B4D8E" w:rsidRPr="00524C2A">
        <w:rPr>
          <w:rFonts w:ascii="Times New Roman" w:hAnsi="Times New Roman" w:cs="Times New Roman"/>
          <w:sz w:val="24"/>
          <w:szCs w:val="24"/>
        </w:rPr>
        <w:t xml:space="preserve">. </w:t>
      </w:r>
      <w:r w:rsidRPr="00524C2A">
        <w:rPr>
          <w:rFonts w:ascii="Times New Roman" w:hAnsi="Times New Roman" w:cs="Times New Roman"/>
          <w:sz w:val="24"/>
          <w:szCs w:val="24"/>
        </w:rPr>
        <w:t>HPV, Human Papillomavirus. STI, sexually transmitted infection.</w:t>
      </w:r>
    </w:p>
    <w:sectPr w:rsidR="00256C00" w:rsidRPr="009B4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ED"/>
    <w:rsid w:val="000020B9"/>
    <w:rsid w:val="001350C5"/>
    <w:rsid w:val="00256C00"/>
    <w:rsid w:val="004A37AA"/>
    <w:rsid w:val="004C21F9"/>
    <w:rsid w:val="00567B45"/>
    <w:rsid w:val="00622430"/>
    <w:rsid w:val="009B4D8E"/>
    <w:rsid w:val="00A043ED"/>
    <w:rsid w:val="00B53648"/>
    <w:rsid w:val="00BE2A5F"/>
    <w:rsid w:val="00D30902"/>
    <w:rsid w:val="00E2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7388"/>
  <w15:chartTrackingRefBased/>
  <w15:docId w15:val="{14B0422D-51B0-4BA8-91D4-3C2DA959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3E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43ED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10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Whitton (staff)</dc:creator>
  <cp:keywords/>
  <dc:description/>
  <cp:lastModifiedBy>Elizabeth Marsh</cp:lastModifiedBy>
  <cp:revision>2</cp:revision>
  <dcterms:created xsi:type="dcterms:W3CDTF">2023-12-06T08:39:00Z</dcterms:created>
  <dcterms:modified xsi:type="dcterms:W3CDTF">2023-12-06T08:39:00Z</dcterms:modified>
</cp:coreProperties>
</file>